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99114" w14:textId="77777777" w:rsidR="00A5463A" w:rsidRPr="0096622E" w:rsidRDefault="00B57543" w:rsidP="00A5463A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543">
        <w:rPr>
          <w:rFonts w:ascii="Times New Roman" w:eastAsia="游ゴシック" w:hAnsi="Times New Roman" w:cs="Times New Roman"/>
          <w:b/>
          <w:bCs/>
          <w:color w:val="000000"/>
          <w:kern w:val="0"/>
          <w:sz w:val="22"/>
          <w:szCs w:val="22"/>
        </w:rPr>
        <w:t>Supplemental Table S5.</w:t>
      </w:r>
      <w:r w:rsidRPr="00B57543">
        <w:rPr>
          <w:rFonts w:ascii="Times New Roman" w:eastAsia="游ゴシック" w:hAnsi="Times New Roman" w:cs="Times New Roman"/>
          <w:color w:val="000000"/>
          <w:kern w:val="0"/>
          <w:sz w:val="22"/>
          <w:szCs w:val="22"/>
        </w:rPr>
        <w:t xml:space="preserve"> </w:t>
      </w:r>
      <w:r w:rsidR="00A5463A" w:rsidRPr="0096622E">
        <w:rPr>
          <w:rFonts w:ascii="Times New Roman" w:eastAsia="游ゴシック" w:hAnsi="Times New Roman" w:cs="Times New Roman"/>
          <w:color w:val="000000" w:themeColor="text1"/>
          <w:sz w:val="22"/>
          <w:szCs w:val="22"/>
        </w:rPr>
        <w:t>Total quantities and proportions of unbound ceramides with each LCB chain-length category</w:t>
      </w: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3260"/>
        <w:gridCol w:w="2977"/>
      </w:tblGrid>
      <w:tr w:rsidR="00DB45D0" w:rsidRPr="00ED5B05" w14:paraId="75E6890D" w14:textId="77777777" w:rsidTr="0007756B">
        <w:trPr>
          <w:trHeight w:val="36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EF0AF20" w14:textId="510A949D" w:rsidR="00DB45D0" w:rsidRPr="00ED5B05" w:rsidRDefault="00DB45D0" w:rsidP="00DB45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L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CB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27B165F" w14:textId="7911189E" w:rsidR="00DB45D0" w:rsidRPr="00ED5B05" w:rsidRDefault="00DB45D0" w:rsidP="00DB45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D5B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mol</w:t>
            </w:r>
            <w:proofErr w:type="spellEnd"/>
            <w:r w:rsidRPr="00ED5B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/mg protein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71619C0" w14:textId="1FEA6561" w:rsidR="00DB45D0" w:rsidRPr="00ED5B05" w:rsidRDefault="00DB45D0" w:rsidP="00DB45D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%</w:t>
            </w:r>
          </w:p>
        </w:tc>
      </w:tr>
      <w:tr w:rsidR="0007756B" w:rsidRPr="00ED5B05" w14:paraId="566805BE" w14:textId="77777777" w:rsidTr="0007756B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AE11" w14:textId="77777777" w:rsidR="00ED5B05" w:rsidRPr="00ED5B05" w:rsidRDefault="00ED5B05" w:rsidP="00ED5B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5B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/t1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B8DD" w14:textId="77777777" w:rsidR="00ED5B05" w:rsidRPr="00ED5B05" w:rsidRDefault="00ED5B05" w:rsidP="00ED5B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5B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551.9 ± 650.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C557" w14:textId="77777777" w:rsidR="00ED5B05" w:rsidRPr="00ED5B05" w:rsidRDefault="00ED5B05" w:rsidP="00ED5B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5B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.1 ± 2.6</w:t>
            </w:r>
          </w:p>
        </w:tc>
      </w:tr>
      <w:tr w:rsidR="0007756B" w:rsidRPr="00ED5B05" w14:paraId="19C1926C" w14:textId="77777777" w:rsidTr="0007756B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2F19" w14:textId="77777777" w:rsidR="00ED5B05" w:rsidRPr="00ED5B05" w:rsidRDefault="00ED5B05" w:rsidP="00ED5B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5B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/t1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D38E" w14:textId="77777777" w:rsidR="00ED5B05" w:rsidRPr="00ED5B05" w:rsidRDefault="00ED5B05" w:rsidP="00ED5B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5B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245.8 ± 955.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E9FD" w14:textId="77777777" w:rsidR="00ED5B05" w:rsidRPr="00ED5B05" w:rsidRDefault="00ED5B05" w:rsidP="00ED5B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5B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8.9 ± 3.8</w:t>
            </w:r>
          </w:p>
        </w:tc>
      </w:tr>
      <w:tr w:rsidR="0007756B" w:rsidRPr="00ED5B05" w14:paraId="506BE1F5" w14:textId="77777777" w:rsidTr="0007756B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F255" w14:textId="77777777" w:rsidR="00ED5B05" w:rsidRPr="00ED5B05" w:rsidRDefault="00ED5B05" w:rsidP="00ED5B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5B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/t1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6A17" w14:textId="77777777" w:rsidR="00ED5B05" w:rsidRPr="00ED5B05" w:rsidRDefault="00ED5B05" w:rsidP="00ED5B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5B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7225.2 ± 3026.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CB93" w14:textId="77777777" w:rsidR="00ED5B05" w:rsidRPr="00ED5B05" w:rsidRDefault="00ED5B05" w:rsidP="00ED5B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5B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8.6 ± 12</w:t>
            </w:r>
          </w:p>
        </w:tc>
      </w:tr>
      <w:tr w:rsidR="0007756B" w:rsidRPr="00ED5B05" w14:paraId="6AC8A6F0" w14:textId="77777777" w:rsidTr="0007756B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5BA1" w14:textId="77777777" w:rsidR="00ED5B05" w:rsidRPr="00ED5B05" w:rsidRDefault="00ED5B05" w:rsidP="00ED5B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5B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/t1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1159" w14:textId="77777777" w:rsidR="00ED5B05" w:rsidRPr="00ED5B05" w:rsidRDefault="00ED5B05" w:rsidP="00ED5B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5B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130.2 ± 462.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3F5A" w14:textId="77777777" w:rsidR="00ED5B05" w:rsidRPr="00ED5B05" w:rsidRDefault="00ED5B05" w:rsidP="00ED5B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5B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.5 ± 1.8</w:t>
            </w:r>
          </w:p>
        </w:tc>
      </w:tr>
      <w:tr w:rsidR="0007756B" w:rsidRPr="00ED5B05" w14:paraId="6D561B19" w14:textId="77777777" w:rsidTr="0007756B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350F" w14:textId="77777777" w:rsidR="00ED5B05" w:rsidRPr="00ED5B05" w:rsidRDefault="00ED5B05" w:rsidP="00ED5B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5B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/t2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3B45" w14:textId="77777777" w:rsidR="00ED5B05" w:rsidRPr="00ED5B05" w:rsidRDefault="00ED5B05" w:rsidP="00ED5B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5B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277.4 ± 2497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9019" w14:textId="77777777" w:rsidR="00ED5B05" w:rsidRPr="00ED5B05" w:rsidRDefault="00ED5B05" w:rsidP="00ED5B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5B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4.8 ± 9.9</w:t>
            </w:r>
          </w:p>
        </w:tc>
      </w:tr>
      <w:tr w:rsidR="0007756B" w:rsidRPr="00ED5B05" w14:paraId="69D91B6B" w14:textId="77777777" w:rsidTr="0007756B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8080" w14:textId="77777777" w:rsidR="00ED5B05" w:rsidRPr="00ED5B05" w:rsidRDefault="00ED5B05" w:rsidP="00ED5B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5B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/t2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700F" w14:textId="77777777" w:rsidR="00ED5B05" w:rsidRPr="00ED5B05" w:rsidRDefault="00ED5B05" w:rsidP="00ED5B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5B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232.2 ± 464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ED2D" w14:textId="77777777" w:rsidR="00ED5B05" w:rsidRPr="00ED5B05" w:rsidRDefault="00ED5B05" w:rsidP="00ED5B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5B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.9 ± 1.8</w:t>
            </w:r>
          </w:p>
        </w:tc>
      </w:tr>
      <w:tr w:rsidR="0007756B" w:rsidRPr="00ED5B05" w14:paraId="73A5D7EE" w14:textId="77777777" w:rsidTr="0007756B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BED3" w14:textId="77777777" w:rsidR="00ED5B05" w:rsidRPr="00ED5B05" w:rsidRDefault="00ED5B05" w:rsidP="00ED5B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5B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/t2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6E28" w14:textId="77777777" w:rsidR="00ED5B05" w:rsidRPr="00ED5B05" w:rsidRDefault="00ED5B05" w:rsidP="00ED5B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5B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242.7 ± 1217.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D5A3" w14:textId="77777777" w:rsidR="00ED5B05" w:rsidRPr="00ED5B05" w:rsidRDefault="00ED5B05" w:rsidP="00ED5B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5B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2.8 ± 4.8</w:t>
            </w:r>
          </w:p>
        </w:tc>
      </w:tr>
      <w:tr w:rsidR="0007756B" w:rsidRPr="00ED5B05" w14:paraId="3713D521" w14:textId="77777777" w:rsidTr="0007756B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BEFF" w14:textId="77777777" w:rsidR="00ED5B05" w:rsidRPr="00ED5B05" w:rsidRDefault="00ED5B05" w:rsidP="00ED5B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5B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/t2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0817" w14:textId="77777777" w:rsidR="00ED5B05" w:rsidRPr="00ED5B05" w:rsidRDefault="00ED5B05" w:rsidP="00ED5B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5B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62.8 ± 89.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30D2" w14:textId="77777777" w:rsidR="00ED5B05" w:rsidRPr="00ED5B05" w:rsidRDefault="00ED5B05" w:rsidP="00ED5B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5B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0 ± 0.4</w:t>
            </w:r>
          </w:p>
        </w:tc>
      </w:tr>
      <w:tr w:rsidR="0007756B" w:rsidRPr="00ED5B05" w14:paraId="0CD4C0F4" w14:textId="77777777" w:rsidTr="0007756B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1754" w14:textId="77777777" w:rsidR="00ED5B05" w:rsidRPr="00ED5B05" w:rsidRDefault="00ED5B05" w:rsidP="00ED5B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5B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/t2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97CD" w14:textId="77777777" w:rsidR="00ED5B05" w:rsidRPr="00ED5B05" w:rsidRDefault="00ED5B05" w:rsidP="00ED5B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5B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064.5 ± 389.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8CB4" w14:textId="77777777" w:rsidR="00ED5B05" w:rsidRPr="00ED5B05" w:rsidRDefault="00ED5B05" w:rsidP="00ED5B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5B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.2 ± 1.5</w:t>
            </w:r>
          </w:p>
        </w:tc>
      </w:tr>
      <w:tr w:rsidR="0007756B" w:rsidRPr="00ED5B05" w14:paraId="433E1EA8" w14:textId="77777777" w:rsidTr="0007756B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02FE" w14:textId="77777777" w:rsidR="00ED5B05" w:rsidRPr="00ED5B05" w:rsidRDefault="00ED5B05" w:rsidP="00ED5B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5B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/t2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A683" w14:textId="77777777" w:rsidR="00ED5B05" w:rsidRPr="00ED5B05" w:rsidRDefault="00ED5B05" w:rsidP="00ED5B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5B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20.8 ± 82.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BA12" w14:textId="77777777" w:rsidR="00ED5B05" w:rsidRPr="00ED5B05" w:rsidRDefault="00ED5B05" w:rsidP="00ED5B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5B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9 ± 0.3</w:t>
            </w:r>
          </w:p>
        </w:tc>
      </w:tr>
      <w:tr w:rsidR="0007756B" w:rsidRPr="00ED5B05" w14:paraId="030A2C32" w14:textId="77777777" w:rsidTr="0007756B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AE12F" w14:textId="77777777" w:rsidR="00ED5B05" w:rsidRPr="00ED5B05" w:rsidRDefault="00ED5B05" w:rsidP="00ED5B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5B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/t2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D8CDC" w14:textId="77777777" w:rsidR="00ED5B05" w:rsidRPr="00ED5B05" w:rsidRDefault="00ED5B05" w:rsidP="00ED5B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5B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835.4 ± 283.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1A406" w14:textId="77777777" w:rsidR="00ED5B05" w:rsidRPr="00ED5B05" w:rsidRDefault="00ED5B05" w:rsidP="00ED5B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5B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.3 ± 1.1</w:t>
            </w:r>
          </w:p>
        </w:tc>
      </w:tr>
      <w:tr w:rsidR="0007756B" w:rsidRPr="00ED5B05" w14:paraId="5D0DC7D5" w14:textId="77777777" w:rsidTr="0007756B">
        <w:trPr>
          <w:trHeight w:val="36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E3E0D" w14:textId="76F3C71D" w:rsidR="00ED5B05" w:rsidRPr="00ED5B05" w:rsidRDefault="00DB45D0" w:rsidP="00ED5B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  <w:r w:rsidR="00ED5B05" w:rsidRPr="00ED5B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tal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F41EE" w14:textId="77777777" w:rsidR="00ED5B05" w:rsidRPr="00ED5B05" w:rsidRDefault="00ED5B05" w:rsidP="00ED5B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D5B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5288.8 ± 9869.2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123B2" w14:textId="77777777" w:rsidR="00ED5B05" w:rsidRPr="00ED5B05" w:rsidRDefault="00ED5B05" w:rsidP="00ED5B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</w:tbl>
    <w:p w14:paraId="7EB0EB83" w14:textId="6B8AB326" w:rsidR="00163311" w:rsidRPr="00FC1318" w:rsidRDefault="00163311" w:rsidP="00C87D5D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sectPr w:rsidR="00163311" w:rsidRPr="00FC1318" w:rsidSect="00C87D5D">
      <w:pgSz w:w="11900" w:h="16840"/>
      <w:pgMar w:top="1440" w:right="1440" w:bottom="1440" w:left="1440" w:header="851" w:footer="992" w:gutter="0"/>
      <w:cols w:space="425"/>
      <w:docGrid w:type="lines" w:linePitch="33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840"/>
  <w:drawingGridVerticalSpacing w:val="16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311"/>
    <w:rsid w:val="0007756B"/>
    <w:rsid w:val="00163311"/>
    <w:rsid w:val="002B7614"/>
    <w:rsid w:val="005C6019"/>
    <w:rsid w:val="00A5463A"/>
    <w:rsid w:val="00B57543"/>
    <w:rsid w:val="00BB066C"/>
    <w:rsid w:val="00C87D5D"/>
    <w:rsid w:val="00CE1FE0"/>
    <w:rsid w:val="00DB45D0"/>
    <w:rsid w:val="00ED5B05"/>
    <w:rsid w:val="00FC1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687CFF"/>
  <w15:chartTrackingRefBased/>
  <w15:docId w15:val="{30CEF918-2585-E143-8222-0B67432FF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0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原 章雄</dc:creator>
  <cp:keywords/>
  <dc:description/>
  <cp:lastModifiedBy>Kihara</cp:lastModifiedBy>
  <cp:revision>6</cp:revision>
  <dcterms:created xsi:type="dcterms:W3CDTF">2022-02-25T01:44:00Z</dcterms:created>
  <dcterms:modified xsi:type="dcterms:W3CDTF">2022-03-11T05:14:00Z</dcterms:modified>
</cp:coreProperties>
</file>